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469" w:rsidRDefault="00766469" w:rsidP="00766469">
      <w:r w:rsidRPr="00C67CCB">
        <w:rPr>
          <w:b/>
        </w:rPr>
        <w:t xml:space="preserve">Supplementary Table </w:t>
      </w:r>
      <w:r w:rsidR="001A65A1">
        <w:rPr>
          <w:b/>
        </w:rPr>
        <w:t>5</w:t>
      </w:r>
      <w:bookmarkStart w:id="0" w:name="_GoBack"/>
      <w:bookmarkEnd w:id="0"/>
      <w:r>
        <w:t xml:space="preserve">. Significant marker-trait associations detected for </w:t>
      </w:r>
      <w:r>
        <w:rPr>
          <w:rFonts w:ascii="Times New Roman" w:hAnsi="Times New Roman" w:cs="Times New Roman"/>
          <w:sz w:val="24"/>
          <w:szCs w:val="24"/>
        </w:rPr>
        <w:t xml:space="preserve">chlorophyll a, chlorophyll b, starch, amylose, total protein and total soluble sugars </w:t>
      </w:r>
      <w:r>
        <w:t>by GLM approach at p&lt;0.01.</w:t>
      </w:r>
    </w:p>
    <w:tbl>
      <w:tblPr>
        <w:tblW w:w="84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81"/>
        <w:gridCol w:w="1082"/>
        <w:gridCol w:w="960"/>
        <w:gridCol w:w="960"/>
        <w:gridCol w:w="1087"/>
        <w:gridCol w:w="1104"/>
        <w:gridCol w:w="1316"/>
      </w:tblGrid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b/>
                <w:color w:val="000000"/>
              </w:rPr>
              <w:t>Sl</w:t>
            </w:r>
            <w:proofErr w:type="spellEnd"/>
            <w:r w:rsidRPr="00766469">
              <w:rPr>
                <w:rFonts w:ascii="Calibri" w:eastAsia="Times New Roman" w:hAnsi="Calibri" w:cs="Calibri"/>
                <w:b/>
                <w:color w:val="000000"/>
              </w:rPr>
              <w:t xml:space="preserve"> No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66469">
              <w:rPr>
                <w:rFonts w:ascii="Calibri" w:eastAsia="Times New Roman" w:hAnsi="Calibri" w:cs="Calibri"/>
                <w:b/>
                <w:color w:val="000000"/>
              </w:rPr>
              <w:t>Trait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66469">
              <w:rPr>
                <w:rFonts w:ascii="Calibri" w:eastAsia="Times New Roman" w:hAnsi="Calibri" w:cs="Calibri"/>
                <w:b/>
                <w:color w:val="000000"/>
              </w:rPr>
              <w:t>Mark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b/>
                <w:color w:val="000000"/>
              </w:rPr>
              <w:t>Chr</w:t>
            </w:r>
            <w:proofErr w:type="spellEnd"/>
            <w:r w:rsidR="007720CF">
              <w:rPr>
                <w:rFonts w:ascii="Calibri" w:eastAsia="Times New Roman" w:hAnsi="Calibri" w:cs="Calibri"/>
                <w:b/>
                <w:color w:val="000000"/>
              </w:rPr>
              <w:t>#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66469">
              <w:rPr>
                <w:rFonts w:ascii="Calibri" w:eastAsia="Times New Roman" w:hAnsi="Calibri" w:cs="Calibri"/>
                <w:b/>
                <w:color w:val="000000"/>
              </w:rPr>
              <w:t>Position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b/>
                <w:color w:val="000000"/>
              </w:rPr>
              <w:t>marker_F</w:t>
            </w:r>
            <w:proofErr w:type="spellEnd"/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b/>
                <w:color w:val="000000"/>
              </w:rPr>
              <w:t>marker_p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66469">
              <w:rPr>
                <w:rFonts w:ascii="Calibri" w:eastAsia="Times New Roman" w:hAnsi="Calibri" w:cs="Calibri"/>
                <w:b/>
                <w:color w:val="000000"/>
              </w:rPr>
              <w:t>marker_</w:t>
            </w:r>
            <w:r w:rsidR="007720CF">
              <w:rPr>
                <w:rFonts w:ascii="Calibri" w:eastAsia="Times New Roman" w:hAnsi="Calibri" w:cs="Calibri"/>
                <w:b/>
                <w:color w:val="000000"/>
              </w:rPr>
              <w:t>r</w:t>
            </w:r>
            <w:r w:rsidR="007720CF" w:rsidRPr="007720CF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2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3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9.2878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28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583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3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.7657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37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239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37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.3382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46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5955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2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.6377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39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155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2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.4409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43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024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13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2.0646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7.23E-0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8366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579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.286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47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5921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4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8.2265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4.03E-0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12059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71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6.9264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96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5004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339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7.7005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64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5528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41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7.3585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76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5297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49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.4526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43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032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113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7.5160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70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5404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4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.3654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45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5974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32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6.641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.32E-0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11142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3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6.9026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97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4862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3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.0816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52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5638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220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2.1628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6.90E-0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8215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44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1.5552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9.27E-0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7842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2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.1313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51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5671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2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.6838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38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029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373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9.2952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28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422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13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0.9850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12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7488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579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.5692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41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5955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4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5.5737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.36E-0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10246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543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7.8093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60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546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339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7.1095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87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4999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4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7.0110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92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4934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16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.8486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35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135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6469">
              <w:rPr>
                <w:rFonts w:ascii="Calibri" w:eastAsia="Times New Roman" w:hAnsi="Calibri" w:cs="Calibri"/>
                <w:color w:val="000000"/>
              </w:rPr>
              <w:t>Chl</w:t>
            </w:r>
            <w:proofErr w:type="spellEnd"/>
            <w:r w:rsidR="00512C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66469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32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5.1179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.69E-0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9981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Starch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4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6.9673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94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5221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Starch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37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9.0746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31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686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Starch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71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1.427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9.86E-0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8264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Starch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9.0386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32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661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Starch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203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0.0230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19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7329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Starch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637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1.9377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7.69E-0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8598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Amylose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37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3.2196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4.14E-0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9824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Amylose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3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7.4158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74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577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lastRenderedPageBreak/>
              <w:t>3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Amylose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1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0.0305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19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7642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Amylose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60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6.0620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.09E-0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11679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P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4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0.9940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12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908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P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4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9.3156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28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5932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P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2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7.4478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73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4815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P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1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9.0378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32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5768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P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3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7.9277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57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5105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P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56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.2334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48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5289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P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22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0.5260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15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639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P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563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0.9158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12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864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P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25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9.7244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22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172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S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53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.1591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50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459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S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2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.4612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43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682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S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2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7.8576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59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235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S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3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7.4698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72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5946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S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2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4.1595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.94E-0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16942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S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56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.8287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36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952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S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4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8.4971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42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708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S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4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9.6324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2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7536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S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33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7.035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91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5621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S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32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7.8556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59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6234</w:t>
            </w:r>
          </w:p>
        </w:tc>
      </w:tr>
      <w:tr w:rsidR="00766469" w:rsidRPr="00766469" w:rsidTr="003B50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TS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RM568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66469" w:rsidRPr="00766469" w:rsidRDefault="0070391A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9.1984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029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66469" w:rsidRPr="00766469" w:rsidRDefault="00766469" w:rsidP="0076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6469">
              <w:rPr>
                <w:rFonts w:ascii="Calibri" w:eastAsia="Times New Roman" w:hAnsi="Calibri" w:cs="Calibri"/>
                <w:color w:val="000000"/>
              </w:rPr>
              <w:t>0.07221</w:t>
            </w:r>
          </w:p>
        </w:tc>
      </w:tr>
    </w:tbl>
    <w:p w:rsidR="003B504A" w:rsidRDefault="003B504A" w:rsidP="003B504A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: Chlorophyll a content; </w:t>
      </w:r>
      <w:proofErr w:type="spellStart"/>
      <w:r>
        <w:rPr>
          <w:rFonts w:ascii="Times New Roman" w:hAnsi="Times New Roman" w:cs="Times New Roman"/>
          <w:sz w:val="24"/>
          <w:szCs w:val="24"/>
        </w:rPr>
        <w:t>C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: Chlorophyll b content; Starch: Starch content; Amylose: Amylose content; TP: Total protein content; TSS: Total soluble sugars content</w:t>
      </w:r>
    </w:p>
    <w:p w:rsidR="0031553F" w:rsidRPr="00766469" w:rsidRDefault="0031553F" w:rsidP="00766469"/>
    <w:sectPr w:rsidR="0031553F" w:rsidRPr="00766469" w:rsidSect="00766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712"/>
  </w:docVars>
  <w:rsids>
    <w:rsidRoot w:val="00551768"/>
    <w:rsid w:val="00067253"/>
    <w:rsid w:val="000F089C"/>
    <w:rsid w:val="001050C9"/>
    <w:rsid w:val="001A65A1"/>
    <w:rsid w:val="0031553F"/>
    <w:rsid w:val="003B504A"/>
    <w:rsid w:val="003C5B60"/>
    <w:rsid w:val="00407CE3"/>
    <w:rsid w:val="004576B3"/>
    <w:rsid w:val="00512CD9"/>
    <w:rsid w:val="00522890"/>
    <w:rsid w:val="00551768"/>
    <w:rsid w:val="0070391A"/>
    <w:rsid w:val="00766469"/>
    <w:rsid w:val="007720CF"/>
    <w:rsid w:val="00785A21"/>
    <w:rsid w:val="007A5E3C"/>
    <w:rsid w:val="008666B2"/>
    <w:rsid w:val="009F5CBD"/>
    <w:rsid w:val="00A37FB2"/>
    <w:rsid w:val="00C631F4"/>
    <w:rsid w:val="00CF3810"/>
    <w:rsid w:val="00FB5E94"/>
    <w:rsid w:val="00FD1A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2890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A37FB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7FB2"/>
    <w:rPr>
      <w:color w:val="800080"/>
      <w:u w:val="single"/>
    </w:rPr>
  </w:style>
  <w:style w:type="paragraph" w:customStyle="1" w:styleId="xl63">
    <w:name w:val="xl63"/>
    <w:basedOn w:val="Normal"/>
    <w:rsid w:val="00A37FB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A37FB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37FB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A37FB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A37FB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37FB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A37FB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A37FB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A37FB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9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2</TotalTime>
  <Pages>2</Pages>
  <Words>580</Words>
  <Characters>2591</Characters>
  <Application>Microsoft Office Word</Application>
  <DocSecurity>0</DocSecurity>
  <Lines>518</Lines>
  <Paragraphs>5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mya</dc:creator>
  <cp:keywords/>
  <dc:description/>
  <cp:lastModifiedBy>HEALCANCIA</cp:lastModifiedBy>
  <cp:revision>18</cp:revision>
  <dcterms:created xsi:type="dcterms:W3CDTF">2021-04-30T18:56:00Z</dcterms:created>
  <dcterms:modified xsi:type="dcterms:W3CDTF">2022-12-24T03:43:00Z</dcterms:modified>
</cp:coreProperties>
</file>